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1. List of essential oils of botanical origin with known acaricidal and insecticidal properties </w:t>
      </w:r>
    </w:p>
    <w:p>
      <w:pPr>
        <w:pStyle w:val="Normal"/>
        <w:suppressLineNumbers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2035"/>
        <w:gridCol w:w="1818"/>
        <w:gridCol w:w="1837"/>
        <w:gridCol w:w="1764"/>
      </w:tblGrid>
      <w:tr>
        <w:trPr/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ssential Oil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lant species origi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jor component identified or tested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te/other arthropod species tested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calyptus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ucalyptus citriodora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staigeriana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globulus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radiata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octenal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-octadien-1-ol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icyclohex-2-ene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8 cineole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8 cineole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Dermanyssus gallina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poultry red mite)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19]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uka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de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nyroyal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yme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rlic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ve bud oil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namon bark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ost acaricidal out of 50 tested)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eptospermum scoparium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uniperus oxycedrus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ntha pulegium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hymus vulgaris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llium sativum</w:t>
            </w:r>
          </w:p>
          <w:p>
            <w:pPr>
              <w:pStyle w:val="Normal"/>
              <w:suppressLineNumbers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ugenia  caryophyllata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innamomum. zeylanicum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components not tested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. gallinae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0]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vender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vandula angustifolia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alool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oroptes cuniculi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rabbit mite)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1]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genia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 caryophyllata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Components not tested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. cuniculi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2]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vender</w:t>
            </w:r>
          </w:p>
          <w:p>
            <w:pPr>
              <w:pStyle w:val="Normal"/>
              <w:suppressLineNumbers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vendin 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urel 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yme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. officinalis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 hybrida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urus nobilis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hymus vulgari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alool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8 cineole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ymol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arroa desructor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oneybee mite)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pis mellifera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honey bee)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3]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osemary 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osmarinus officinali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8 cineole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phor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a-pinene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tranychus urti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two-spotted spider mite)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4]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rus peel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itrus sinens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na</w:t>
            </w:r>
          </w:p>
          <w:p>
            <w:pPr>
              <w:pStyle w:val="Normal"/>
              <w:suppressLineNumbers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. senens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ar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imo</w:t>
            </w:r>
          </w:p>
          <w:p>
            <w:pPr>
              <w:pStyle w:val="Normal"/>
              <w:suppressLineNumbers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. aurantiu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monene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pinene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rcene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alool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genol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ine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.  urtic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5]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pia</w:t>
            </w:r>
          </w:p>
        </w:tc>
        <w:tc>
          <w:tcPr>
            <w:tcW w:w="2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ippia sidoides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ymol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vacrol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.urticae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6]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ine  </w:t>
            </w:r>
          </w:p>
        </w:tc>
        <w:tc>
          <w:tcPr>
            <w:tcW w:w="203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inus pinea</w:t>
            </w:r>
          </w:p>
        </w:tc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8 cineole,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monene</w:t>
            </w:r>
          </w:p>
        </w:tc>
        <w:tc>
          <w:tcPr>
            <w:tcW w:w="1837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yrophagus putrescentia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stored food mite)</w:t>
            </w:r>
          </w:p>
        </w:tc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7]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uppressLineNumbers/>
        <w:spacing w:lineRule="auto" w:line="240" w:before="0" w:after="0"/>
        <w:rPr/>
      </w:pPr>
      <w:r>
        <w:rPr/>
        <w:t>Table1 (continued)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944"/>
        <w:gridCol w:w="2003"/>
        <w:gridCol w:w="1829"/>
        <w:gridCol w:w="1710"/>
      </w:tblGrid>
      <w:tr>
        <w:trPr/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ssential Oil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lant species origin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jor component identified or tested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te/other arthropod species test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ve bud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 caryophyllata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yleugenol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caryophyllene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genol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humulene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eugenol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yleugenol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. putrescentia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8]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ove bud 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 caryophyllata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genol, acetyleugenol isoeugenol, methyl eugenol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Dermatophagoides farinae, D.pteronyssin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house dust mite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29]</w:t>
            </w:r>
          </w:p>
        </w:tc>
      </w:tr>
      <w:tr>
        <w:trPr>
          <w:trHeight w:val="1493" w:hRule="atLeast"/>
        </w:trPr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sia bark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sia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nnamon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innamomum zeylanicum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-cinnamaldehyde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icylaldehyde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zaldehyde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thol, thymol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 terpineol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. farinae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. pteronyssinus</w:t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30]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ptospermum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Leptospermum scoparium 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isovaleryl-2,2,4,4-tetramethyl-1,3,5-cyclohexanetrione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2,4,4,6,6-hexamethyl-1,3,5-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ohexanetrione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D. farinae 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D. pteronyssinus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T. putrescentia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31]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ea tree 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laleuca alternifolia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pinen-4-ol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terpineol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8-cineole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arcoptes scabie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min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human mite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32]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ppia 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ippia multiflora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*components not tested 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S. scabie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omin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human mite)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. humanus corporis (body louse)</w:t>
            </w:r>
          </w:p>
          <w:p>
            <w:pPr>
              <w:pStyle w:val="Normal"/>
              <w:suppressLineNumber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. humanus capit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head louse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33]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ucalyptus 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rymbia citriodora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ra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nthane-3,8-diol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xodes ricin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tick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34]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sperozygis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esperozygis ringens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legone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oophilus micropl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cattle tick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35]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ve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yzygium aromaticum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components not tested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ribolium castaneum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stored grain beetle)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itophylus zeamai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maize weevil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36]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mbopogon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calyptus</w:t>
            </w:r>
          </w:p>
        </w:tc>
        <w:tc>
          <w:tcPr>
            <w:tcW w:w="194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mbopogon citratus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citriadora</w:t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anial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ral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aniol, citronellal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pulegol,citronellol</w:t>
            </w:r>
          </w:p>
        </w:tc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T.  castaneum 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37]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944"/>
        <w:gridCol w:w="2003"/>
        <w:gridCol w:w="1829"/>
        <w:gridCol w:w="1710"/>
      </w:tblGrid>
      <w:tr>
        <w:trPr/>
        <w:tc>
          <w:tcPr>
            <w:tcW w:w="1756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2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24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1 (continued)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ssential Oil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lant species origin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jor component identified or tested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te/other arthropod species teste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temisia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temisia capillaris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.mongolica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8 cineole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crene D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phor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-pinene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rmacrene D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mma terpinene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above components derived but not tested)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  zeamais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38]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love bud 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 caryophyllata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genol, isoeugenol, methyl eugenol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.  capiti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head louse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39]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ove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calyptus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 caryophyllata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. globulus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*Components not tested; binary mixtures tested</w:t>
            </w:r>
          </w:p>
        </w:tc>
        <w:tc>
          <w:tcPr>
            <w:tcW w:w="1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. humanus capiti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40]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tha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lissa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lvia</w:t>
            </w:r>
          </w:p>
        </w:tc>
        <w:tc>
          <w:tcPr>
            <w:tcW w:w="1944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ntha spicata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. longifolia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. suaveolens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lissa officinalis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alvia fruticosa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pomifera(calycina)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.pomifera(pomifera)</w:t>
            </w:r>
          </w:p>
        </w:tc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peritenone oxide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8 cineole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29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ulex pipiens 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41]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829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08:05:00Z</dcterms:created>
  <dc:creator>cieloP</dc:creator>
  <dc:description/>
  <cp:keywords/>
  <dc:language>en-US</dc:language>
  <cp:lastModifiedBy>cieloP</cp:lastModifiedBy>
  <dcterms:modified xsi:type="dcterms:W3CDTF">2010-07-15T08:15:00Z</dcterms:modified>
  <cp:revision>1</cp:revision>
  <dc:subject/>
  <dc:title/>
</cp:coreProperties>
</file>